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D16" w:rsidRDefault="00F22CE3" w:rsidP="00F22CE3">
      <w:pPr>
        <w:pStyle w:val="Heading2"/>
      </w:pPr>
      <w:r>
        <w:t xml:space="preserve">S3 </w:t>
      </w:r>
      <w:bookmarkStart w:id="0" w:name="_GoBack"/>
      <w:bookmarkEnd w:id="0"/>
      <w:r w:rsidR="00364D16">
        <w:t>Details of the classification matrices of colour types of bumblebees.</w:t>
      </w:r>
    </w:p>
    <w:p w:rsidR="00364D16" w:rsidRDefault="00364D16" w:rsidP="00364D16">
      <w:pPr>
        <w:jc w:val="both"/>
      </w:pPr>
      <w:r>
        <w:t>Number of classifications (% of actual identification across submitted identifications in brackets) for photographs submitted as part of the Big Bumblebee Discovery.</w:t>
      </w:r>
      <w:r w:rsidR="00097177">
        <w:t xml:space="preserve"> Precision is the percentage of records submitted as such that were identified correctly. Miss rate is the percentage of records </w:t>
      </w:r>
      <w:r w:rsidR="00E92DAA">
        <w:t xml:space="preserve">of that type which </w:t>
      </w:r>
      <w:r w:rsidR="00097177">
        <w:t>were incorrectly identified</w:t>
      </w:r>
      <w:r w:rsidR="00E92DAA">
        <w:t xml:space="preserve"> (miss rate% = 100 – </w:t>
      </w:r>
      <w:proofErr w:type="gramStart"/>
      <w:r w:rsidR="00E92DAA">
        <w:t>sensitivity%</w:t>
      </w:r>
      <w:proofErr w:type="gramEnd"/>
      <w:r w:rsidR="00E92DAA">
        <w:t>).</w:t>
      </w:r>
    </w:p>
    <w:tbl>
      <w:tblPr>
        <w:tblStyle w:val="TableGrid"/>
        <w:tblW w:w="15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"/>
        <w:gridCol w:w="2436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68"/>
        <w:gridCol w:w="26"/>
        <w:gridCol w:w="258"/>
        <w:gridCol w:w="536"/>
        <w:gridCol w:w="737"/>
        <w:gridCol w:w="57"/>
        <w:gridCol w:w="798"/>
      </w:tblGrid>
      <w:tr w:rsidR="00364D16" w:rsidRPr="00C75AA5" w:rsidTr="0080417D">
        <w:trPr>
          <w:gridAfter w:val="2"/>
          <w:wAfter w:w="855" w:type="dxa"/>
          <w:cantSplit/>
          <w:trHeight w:val="335"/>
        </w:trPr>
        <w:tc>
          <w:tcPr>
            <w:tcW w:w="679" w:type="dxa"/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  <w:tc>
          <w:tcPr>
            <w:tcW w:w="2436" w:type="dxa"/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  <w:tc>
          <w:tcPr>
            <w:tcW w:w="95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Actual identi</w:t>
            </w:r>
            <w:r>
              <w:rPr>
                <w:sz w:val="20"/>
              </w:rPr>
              <w:t>fi</w:t>
            </w:r>
            <w:r w:rsidRPr="00C75AA5">
              <w:rPr>
                <w:sz w:val="20"/>
              </w:rPr>
              <w:t>cation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</w:tr>
      <w:tr w:rsidR="00364D16" w:rsidRPr="00C75AA5" w:rsidTr="0080417D">
        <w:trPr>
          <w:cantSplit/>
          <w:trHeight w:val="2154"/>
        </w:trPr>
        <w:tc>
          <w:tcPr>
            <w:tcW w:w="679" w:type="dxa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E23665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anded orange ta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lack-bodied red tail (female)*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lack-bodied red tail (male)*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row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O</w:t>
            </w:r>
            <w:r w:rsidR="00364D16" w:rsidRPr="00C75AA5">
              <w:rPr>
                <w:sz w:val="20"/>
              </w:rPr>
              <w:t>range white-ta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T</w:t>
            </w:r>
            <w:r w:rsidR="00364D16" w:rsidRPr="00C75AA5">
              <w:rPr>
                <w:sz w:val="20"/>
              </w:rPr>
              <w:t>wo-banded white ta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E23665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T</w:t>
            </w:r>
            <w:r w:rsidR="00364D16" w:rsidRPr="00C75AA5">
              <w:rPr>
                <w:sz w:val="20"/>
              </w:rPr>
              <w:t>hree-banded white ta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i/>
                <w:sz w:val="20"/>
              </w:rPr>
            </w:pPr>
            <w:proofErr w:type="spellStart"/>
            <w:r w:rsidRPr="00C75AA5">
              <w:rPr>
                <w:i/>
                <w:sz w:val="20"/>
              </w:rPr>
              <w:t>Bombus</w:t>
            </w:r>
            <w:proofErr w:type="spellEnd"/>
            <w:r w:rsidRPr="00C75AA5">
              <w:rPr>
                <w:i/>
                <w:sz w:val="20"/>
              </w:rPr>
              <w:t xml:space="preserve"> </w:t>
            </w:r>
            <w:proofErr w:type="spellStart"/>
            <w:r w:rsidRPr="00C75AA5">
              <w:rPr>
                <w:i/>
                <w:sz w:val="20"/>
              </w:rPr>
              <w:t>vestalis</w:t>
            </w:r>
            <w:proofErr w:type="spellEnd"/>
            <w:r w:rsidRPr="00C75AA5">
              <w:rPr>
                <w:sz w:val="20"/>
              </w:rPr>
              <w:t>*</w:t>
            </w:r>
            <w:r w:rsidRPr="00C75AA5">
              <w:rPr>
                <w:i/>
                <w:sz w:val="20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U</w:t>
            </w:r>
            <w:r w:rsidR="00364D16" w:rsidRPr="00C75AA5">
              <w:rPr>
                <w:sz w:val="20"/>
              </w:rPr>
              <w:t>nknow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r w:rsidRPr="00C75AA5">
              <w:rPr>
                <w:sz w:val="20"/>
              </w:rPr>
              <w:t>Hoverfly species (</w:t>
            </w:r>
            <w:proofErr w:type="spellStart"/>
            <w:r w:rsidRPr="00C75AA5">
              <w:rPr>
                <w:sz w:val="20"/>
              </w:rPr>
              <w:t>Syrpidae</w:t>
            </w:r>
            <w:proofErr w:type="spellEnd"/>
            <w:r w:rsidRPr="00C75AA5">
              <w:rPr>
                <w:sz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r w:rsidRPr="00C75AA5">
              <w:rPr>
                <w:sz w:val="20"/>
              </w:rPr>
              <w:t>Honeybee (</w:t>
            </w:r>
            <w:proofErr w:type="spellStart"/>
            <w:r w:rsidRPr="00C75AA5">
              <w:rPr>
                <w:i/>
                <w:sz w:val="20"/>
              </w:rPr>
              <w:t>Apis</w:t>
            </w:r>
            <w:proofErr w:type="spellEnd"/>
            <w:r w:rsidRPr="00C75AA5">
              <w:rPr>
                <w:sz w:val="20"/>
              </w:rPr>
              <w:t xml:space="preserve"> </w:t>
            </w:r>
            <w:proofErr w:type="spellStart"/>
            <w:r w:rsidRPr="00C75AA5">
              <w:rPr>
                <w:i/>
                <w:sz w:val="20"/>
              </w:rPr>
              <w:t>mellifera</w:t>
            </w:r>
            <w:proofErr w:type="spellEnd"/>
            <w:r w:rsidRPr="00C75AA5">
              <w:rPr>
                <w:sz w:val="20"/>
              </w:rPr>
              <w:t>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r w:rsidRPr="00C75AA5">
              <w:rPr>
                <w:sz w:val="20"/>
              </w:rPr>
              <w:t>No bee present¶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r w:rsidRPr="00C75AA5">
              <w:rPr>
                <w:sz w:val="20"/>
              </w:rPr>
              <w:t>Total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Precision</w:t>
            </w:r>
            <w:r w:rsidRPr="00C75AA5">
              <w:rPr>
                <w:sz w:val="20"/>
              </w:rPr>
              <w:t xml:space="preserve"> </w:t>
            </w:r>
            <w:r w:rsidR="00364D16" w:rsidRPr="00C75AA5">
              <w:rPr>
                <w:sz w:val="20"/>
              </w:rPr>
              <w:t>(of the colour type reported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Precision</w:t>
            </w:r>
            <w:r w:rsidRPr="00C75AA5">
              <w:rPr>
                <w:sz w:val="20"/>
              </w:rPr>
              <w:t xml:space="preserve"> </w:t>
            </w:r>
            <w:r w:rsidR="00364D16" w:rsidRPr="00C75AA5">
              <w:rPr>
                <w:sz w:val="20"/>
              </w:rPr>
              <w:t>(of being a bumblebee)</w:t>
            </w:r>
          </w:p>
        </w:tc>
      </w:tr>
      <w:tr w:rsidR="00364D16" w:rsidRPr="00C75AA5" w:rsidTr="0080417D">
        <w:tc>
          <w:tcPr>
            <w:tcW w:w="679" w:type="dxa"/>
            <w:vMerge w:val="restart"/>
            <w:tcBorders>
              <w:top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  <w:r w:rsidRPr="00C75AA5">
              <w:rPr>
                <w:sz w:val="20"/>
              </w:rPr>
              <w:t>Submitted identification</w:t>
            </w:r>
          </w:p>
        </w:tc>
        <w:tc>
          <w:tcPr>
            <w:tcW w:w="2436" w:type="dxa"/>
            <w:tcBorders>
              <w:top w:val="single" w:sz="4" w:space="0" w:color="auto"/>
              <w:right w:val="dashed" w:sz="4" w:space="0" w:color="auto"/>
            </w:tcBorders>
          </w:tcPr>
          <w:p w:rsidR="00364D16" w:rsidRPr="00C75AA5" w:rsidRDefault="00E23665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anded orange tail</w:t>
            </w:r>
          </w:p>
        </w:tc>
        <w:tc>
          <w:tcPr>
            <w:tcW w:w="793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 (31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6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6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6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 (19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13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6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4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6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0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lack-bodied orange tai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 (86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7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6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6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rown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2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2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2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4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0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0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E23665">
            <w:pPr>
              <w:jc w:val="both"/>
              <w:rPr>
                <w:sz w:val="20"/>
              </w:rPr>
            </w:pPr>
            <w:r>
              <w:rPr>
                <w:sz w:val="20"/>
              </w:rPr>
              <w:t>Or</w:t>
            </w:r>
            <w:r w:rsidR="00364D16" w:rsidRPr="00C75AA5">
              <w:rPr>
                <w:sz w:val="20"/>
              </w:rPr>
              <w:t>ange white-tai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5 (6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8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 (1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 (13)</w:t>
            </w: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4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75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T</w:t>
            </w:r>
            <w:r w:rsidR="00364D16" w:rsidRPr="00C75AA5">
              <w:rPr>
                <w:sz w:val="20"/>
              </w:rPr>
              <w:t>wo-banded white tai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1 (8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</w:t>
            </w: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4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8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92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E23665">
            <w:pPr>
              <w:jc w:val="both"/>
              <w:rPr>
                <w:sz w:val="20"/>
              </w:rPr>
            </w:pPr>
            <w:r>
              <w:rPr>
                <w:sz w:val="20"/>
              </w:rPr>
              <w:t>T</w:t>
            </w:r>
            <w:r w:rsidR="00364D16" w:rsidRPr="00C75AA5">
              <w:rPr>
                <w:sz w:val="20"/>
              </w:rPr>
              <w:t>hree-banded white tai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0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NA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NA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E23665">
            <w:pPr>
              <w:jc w:val="both"/>
              <w:rPr>
                <w:sz w:val="20"/>
              </w:rPr>
            </w:pPr>
            <w:r>
              <w:rPr>
                <w:sz w:val="20"/>
              </w:rPr>
              <w:t>U</w:t>
            </w:r>
            <w:r w:rsidR="00364D16" w:rsidRPr="00C75AA5">
              <w:rPr>
                <w:sz w:val="20"/>
              </w:rPr>
              <w:t>nknown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2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4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2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2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</w:tr>
      <w:tr w:rsidR="00364D16" w:rsidRPr="00C75AA5" w:rsidTr="0080417D">
        <w:tc>
          <w:tcPr>
            <w:tcW w:w="679" w:type="dxa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Tota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7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5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4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7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</w:t>
            </w: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3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</w:tr>
      <w:tr w:rsidR="00364D16" w:rsidRPr="00C75AA5" w:rsidTr="0080417D">
        <w:tc>
          <w:tcPr>
            <w:tcW w:w="679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Miss rate</w:t>
            </w:r>
            <w:r w:rsidR="00E23665" w:rsidRPr="00C75AA5">
              <w:rPr>
                <w:sz w:val="20"/>
              </w:rPr>
              <w:t xml:space="preserve"> </w:t>
            </w:r>
            <w:r w:rsidR="00364D16" w:rsidRPr="00C75AA5">
              <w:rPr>
                <w:sz w:val="20"/>
              </w:rPr>
              <w:t>(in %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  <w:r w:rsidR="00364D16" w:rsidRPr="00C75AA5">
              <w:rPr>
                <w:sz w:val="20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  <w:r w:rsidR="00364D16" w:rsidRPr="00C75AA5">
              <w:rPr>
                <w:sz w:val="20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097177">
            <w:pPr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0</w:t>
            </w:r>
          </w:p>
        </w:tc>
        <w:tc>
          <w:tcPr>
            <w:tcW w:w="794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</w:tr>
    </w:tbl>
    <w:p w:rsidR="00364D16" w:rsidRDefault="00364D16" w:rsidP="00364D16">
      <w:pPr>
        <w:spacing w:after="0"/>
        <w:jc w:val="both"/>
      </w:pPr>
      <w:r>
        <w:t>*</w:t>
      </w:r>
      <w:r w:rsidRPr="00C75AA5">
        <w:t xml:space="preserve"> </w:t>
      </w:r>
      <w:r>
        <w:t xml:space="preserve">Female and male </w:t>
      </w:r>
      <w:proofErr w:type="spellStart"/>
      <w:r w:rsidRPr="00D54BC3">
        <w:rPr>
          <w:i/>
        </w:rPr>
        <w:t>Bombus</w:t>
      </w:r>
      <w:proofErr w:type="spellEnd"/>
      <w:r w:rsidRPr="00D54BC3">
        <w:rPr>
          <w:i/>
        </w:rPr>
        <w:t xml:space="preserve"> </w:t>
      </w:r>
      <w:proofErr w:type="spellStart"/>
      <w:r w:rsidRPr="00D54BC3">
        <w:rPr>
          <w:i/>
        </w:rPr>
        <w:t>lapidarius</w:t>
      </w:r>
      <w:proofErr w:type="spellEnd"/>
      <w:r>
        <w:t xml:space="preserve"> (</w:t>
      </w:r>
      <w:r w:rsidRPr="00E6540F">
        <w:t>black-bodied orange tail</w:t>
      </w:r>
      <w:r>
        <w:t>) are separated out because they are very distinctive, but are combined for the calculation of accuracy.</w:t>
      </w:r>
      <w:r w:rsidRPr="00C75AA5">
        <w:t xml:space="preserve"> </w:t>
      </w:r>
      <w:r>
        <w:t xml:space="preserve">Overall </w:t>
      </w:r>
      <w:r w:rsidR="00097177">
        <w:t xml:space="preserve">miss rate </w:t>
      </w:r>
      <w:r>
        <w:t xml:space="preserve">for females and males combined was </w:t>
      </w:r>
      <w:r w:rsidR="00097177">
        <w:t>4</w:t>
      </w:r>
      <w:r>
        <w:t>0%.</w:t>
      </w:r>
    </w:p>
    <w:p w:rsidR="00364D16" w:rsidRDefault="00364D16" w:rsidP="00364D16">
      <w:pPr>
        <w:spacing w:after="0"/>
        <w:jc w:val="both"/>
      </w:pPr>
      <w:r>
        <w:t xml:space="preserve">** </w:t>
      </w:r>
      <w:proofErr w:type="spellStart"/>
      <w:r w:rsidRPr="00C75AA5">
        <w:rPr>
          <w:i/>
        </w:rPr>
        <w:t>Bombus</w:t>
      </w:r>
      <w:proofErr w:type="spellEnd"/>
      <w:r w:rsidRPr="00C75AA5">
        <w:rPr>
          <w:i/>
        </w:rPr>
        <w:t xml:space="preserve"> </w:t>
      </w:r>
      <w:proofErr w:type="spellStart"/>
      <w:r w:rsidRPr="00C75AA5">
        <w:rPr>
          <w:i/>
        </w:rPr>
        <w:t>vestalis</w:t>
      </w:r>
      <w:proofErr w:type="spellEnd"/>
      <w:r>
        <w:t xml:space="preserve"> is separated out because it was the commonest species which did not fit neatly into the six colour type categories (Table 1).</w:t>
      </w:r>
    </w:p>
    <w:p w:rsidR="00364D16" w:rsidRDefault="00364D16" w:rsidP="00364D16">
      <w:pPr>
        <w:spacing w:after="0"/>
        <w:jc w:val="both"/>
      </w:pPr>
      <w:r>
        <w:t>¶ Photographs with no bee present were excluded from the totals and the calculation of accuracy.</w:t>
      </w:r>
    </w:p>
    <w:p w:rsidR="00364D16" w:rsidRDefault="00364D16" w:rsidP="00364D16">
      <w:pPr>
        <w:jc w:val="both"/>
      </w:pPr>
      <w:r>
        <w:br w:type="page"/>
        <w:t>Number of classifications (% of actual identification across submitted identifications in brackets) for photographs identified during the identification at the British Science Festival 2015.</w:t>
      </w:r>
      <w:r w:rsidR="00E92DAA" w:rsidRPr="00E92DAA">
        <w:t xml:space="preserve"> </w:t>
      </w:r>
      <w:r w:rsidR="00E92DAA">
        <w:t xml:space="preserve">Precision is the percentage of records submitted as such that were identified correctly. Miss rate is the percentage of records of that type which were incorrectly identified (miss rate% = 100 – </w:t>
      </w:r>
      <w:proofErr w:type="gramStart"/>
      <w:r w:rsidR="00E92DAA">
        <w:t>sensitivity%</w:t>
      </w:r>
      <w:proofErr w:type="gramEnd"/>
      <w:r w:rsidR="00E92DAA">
        <w:t>).</w:t>
      </w:r>
    </w:p>
    <w:tbl>
      <w:tblPr>
        <w:tblStyle w:val="TableGrid"/>
        <w:tblW w:w="15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"/>
        <w:gridCol w:w="2436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68"/>
        <w:gridCol w:w="26"/>
        <w:gridCol w:w="541"/>
        <w:gridCol w:w="253"/>
        <w:gridCol w:w="737"/>
        <w:gridCol w:w="57"/>
        <w:gridCol w:w="798"/>
      </w:tblGrid>
      <w:tr w:rsidR="00364D16" w:rsidRPr="00C75AA5" w:rsidTr="0080417D">
        <w:trPr>
          <w:gridAfter w:val="2"/>
          <w:wAfter w:w="855" w:type="dxa"/>
          <w:cantSplit/>
          <w:trHeight w:val="335"/>
        </w:trPr>
        <w:tc>
          <w:tcPr>
            <w:tcW w:w="679" w:type="dxa"/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  <w:tc>
          <w:tcPr>
            <w:tcW w:w="2436" w:type="dxa"/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  <w:tc>
          <w:tcPr>
            <w:tcW w:w="950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Actual identi</w:t>
            </w:r>
            <w:r>
              <w:rPr>
                <w:sz w:val="20"/>
              </w:rPr>
              <w:t>fi</w:t>
            </w:r>
            <w:r w:rsidRPr="00C75AA5">
              <w:rPr>
                <w:sz w:val="20"/>
              </w:rPr>
              <w:t>cation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  <w:tc>
          <w:tcPr>
            <w:tcW w:w="253" w:type="dxa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</w:p>
        </w:tc>
      </w:tr>
      <w:tr w:rsidR="00364D16" w:rsidRPr="00C75AA5" w:rsidTr="0080417D">
        <w:trPr>
          <w:cantSplit/>
          <w:trHeight w:val="2154"/>
        </w:trPr>
        <w:tc>
          <w:tcPr>
            <w:tcW w:w="679" w:type="dxa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E23665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anded orange ta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lack-bodied red tail (female)*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lack-bodied red tail (male)*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row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E23665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O</w:t>
            </w:r>
            <w:r w:rsidR="00364D16" w:rsidRPr="00C75AA5">
              <w:rPr>
                <w:sz w:val="20"/>
              </w:rPr>
              <w:t>range white-ta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T</w:t>
            </w:r>
            <w:r w:rsidR="00364D16" w:rsidRPr="00C75AA5">
              <w:rPr>
                <w:sz w:val="20"/>
              </w:rPr>
              <w:t>wo-banded white ta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T</w:t>
            </w:r>
            <w:r w:rsidR="00364D16" w:rsidRPr="00C75AA5">
              <w:rPr>
                <w:sz w:val="20"/>
              </w:rPr>
              <w:t>hree-banded white ta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proofErr w:type="spellStart"/>
            <w:r w:rsidRPr="00C75AA5">
              <w:rPr>
                <w:i/>
                <w:sz w:val="20"/>
              </w:rPr>
              <w:t>Bombus</w:t>
            </w:r>
            <w:proofErr w:type="spellEnd"/>
            <w:r w:rsidRPr="00C75AA5">
              <w:rPr>
                <w:i/>
                <w:sz w:val="20"/>
              </w:rPr>
              <w:t xml:space="preserve"> </w:t>
            </w:r>
            <w:proofErr w:type="spellStart"/>
            <w:r w:rsidRPr="00C75AA5">
              <w:rPr>
                <w:i/>
                <w:sz w:val="20"/>
              </w:rPr>
              <w:t>vestalis</w:t>
            </w:r>
            <w:proofErr w:type="spellEnd"/>
            <w:r w:rsidRPr="00C75AA5">
              <w:rPr>
                <w:i/>
                <w:sz w:val="20"/>
              </w:rPr>
              <w:t>*</w:t>
            </w:r>
            <w:r w:rsidRPr="00C75AA5">
              <w:rPr>
                <w:sz w:val="20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r w:rsidRPr="00C75AA5">
              <w:rPr>
                <w:sz w:val="20"/>
              </w:rPr>
              <w:t>Honeybee (</w:t>
            </w:r>
            <w:proofErr w:type="spellStart"/>
            <w:r w:rsidRPr="00C75AA5">
              <w:rPr>
                <w:i/>
                <w:sz w:val="20"/>
              </w:rPr>
              <w:t>Apis</w:t>
            </w:r>
            <w:proofErr w:type="spellEnd"/>
            <w:r w:rsidRPr="00C75AA5">
              <w:rPr>
                <w:sz w:val="20"/>
              </w:rPr>
              <w:t xml:space="preserve"> </w:t>
            </w:r>
            <w:proofErr w:type="spellStart"/>
            <w:r w:rsidRPr="00C75AA5">
              <w:rPr>
                <w:i/>
                <w:sz w:val="20"/>
              </w:rPr>
              <w:t>mellifera</w:t>
            </w:r>
            <w:proofErr w:type="spellEnd"/>
            <w:r w:rsidRPr="00C75AA5">
              <w:rPr>
                <w:sz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r w:rsidRPr="00C75AA5">
              <w:rPr>
                <w:sz w:val="20"/>
              </w:rPr>
              <w:t>Hoverfly (</w:t>
            </w:r>
            <w:proofErr w:type="spellStart"/>
            <w:r w:rsidRPr="00C75AA5">
              <w:rPr>
                <w:sz w:val="20"/>
              </w:rPr>
              <w:t>Syrpidae</w:t>
            </w:r>
            <w:proofErr w:type="spellEnd"/>
            <w:r w:rsidRPr="00C75AA5">
              <w:rPr>
                <w:sz w:val="20"/>
              </w:rPr>
              <w:t xml:space="preserve">: </w:t>
            </w:r>
            <w:proofErr w:type="spellStart"/>
            <w:r w:rsidRPr="00C75AA5">
              <w:rPr>
                <w:i/>
                <w:sz w:val="20"/>
              </w:rPr>
              <w:t>Eristalis</w:t>
            </w:r>
            <w:proofErr w:type="spellEnd"/>
            <w:r w:rsidRPr="00C75AA5">
              <w:rPr>
                <w:sz w:val="20"/>
              </w:rPr>
              <w:t xml:space="preserve"> </w:t>
            </w:r>
            <w:proofErr w:type="spellStart"/>
            <w:r w:rsidRPr="00C75AA5">
              <w:rPr>
                <w:sz w:val="20"/>
              </w:rPr>
              <w:t>sp</w:t>
            </w:r>
            <w:proofErr w:type="spellEnd"/>
            <w:r w:rsidRPr="00C75AA5">
              <w:rPr>
                <w:sz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r w:rsidRPr="00C75AA5">
              <w:rPr>
                <w:sz w:val="20"/>
              </w:rPr>
              <w:t>Social wasp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utterfly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rPr>
                <w:sz w:val="20"/>
              </w:rPr>
            </w:pPr>
            <w:r w:rsidRPr="00C75AA5">
              <w:rPr>
                <w:sz w:val="20"/>
              </w:rPr>
              <w:t>Total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Precision</w:t>
            </w:r>
            <w:r w:rsidRPr="00C75AA5">
              <w:rPr>
                <w:sz w:val="20"/>
              </w:rPr>
              <w:t xml:space="preserve"> </w:t>
            </w:r>
            <w:r w:rsidR="00364D16" w:rsidRPr="00C75AA5">
              <w:rPr>
                <w:sz w:val="20"/>
              </w:rPr>
              <w:t>(of the colour type reported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64D16" w:rsidRPr="00C75AA5" w:rsidRDefault="00E23665" w:rsidP="0080417D">
            <w:pPr>
              <w:ind w:left="113" w:right="113"/>
              <w:rPr>
                <w:sz w:val="20"/>
              </w:rPr>
            </w:pPr>
            <w:r>
              <w:rPr>
                <w:sz w:val="20"/>
              </w:rPr>
              <w:t>Precision</w:t>
            </w:r>
            <w:r w:rsidRPr="00C75AA5">
              <w:rPr>
                <w:sz w:val="20"/>
              </w:rPr>
              <w:t xml:space="preserve"> </w:t>
            </w:r>
            <w:r w:rsidR="00364D16" w:rsidRPr="00C75AA5">
              <w:rPr>
                <w:sz w:val="20"/>
              </w:rPr>
              <w:t>(of being a bumblebee)</w:t>
            </w:r>
          </w:p>
        </w:tc>
      </w:tr>
      <w:tr w:rsidR="00364D16" w:rsidRPr="00C75AA5" w:rsidTr="0080417D">
        <w:tc>
          <w:tcPr>
            <w:tcW w:w="679" w:type="dxa"/>
            <w:vMerge w:val="restart"/>
            <w:tcBorders>
              <w:top w:val="single" w:sz="4" w:space="0" w:color="auto"/>
            </w:tcBorders>
            <w:textDirection w:val="btLr"/>
          </w:tcPr>
          <w:p w:rsidR="00364D16" w:rsidRPr="00C75AA5" w:rsidRDefault="00364D16" w:rsidP="0080417D">
            <w:pPr>
              <w:ind w:left="113" w:right="113"/>
              <w:jc w:val="both"/>
              <w:rPr>
                <w:sz w:val="20"/>
              </w:rPr>
            </w:pPr>
            <w:r w:rsidRPr="00C75AA5">
              <w:rPr>
                <w:sz w:val="20"/>
              </w:rPr>
              <w:t>Submitted identification</w:t>
            </w:r>
          </w:p>
        </w:tc>
        <w:tc>
          <w:tcPr>
            <w:tcW w:w="2436" w:type="dxa"/>
            <w:tcBorders>
              <w:top w:val="single" w:sz="4" w:space="0" w:color="auto"/>
              <w:right w:val="dashed" w:sz="4" w:space="0" w:color="auto"/>
            </w:tcBorders>
          </w:tcPr>
          <w:p w:rsidR="00364D16" w:rsidRPr="00C75AA5" w:rsidRDefault="00E23665" w:rsidP="00E23665">
            <w:pPr>
              <w:jc w:val="both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anded orange tail</w:t>
            </w:r>
          </w:p>
        </w:tc>
        <w:tc>
          <w:tcPr>
            <w:tcW w:w="793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6 (61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1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6 (11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1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8 (13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1 (8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 (2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1)</w:t>
            </w:r>
          </w:p>
        </w:tc>
        <w:tc>
          <w:tcPr>
            <w:tcW w:w="79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42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96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lack-bodied orange tai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 (1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9 (7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7 (1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70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0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96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B</w:t>
            </w:r>
            <w:r w:rsidR="00364D16" w:rsidRPr="00C75AA5">
              <w:rPr>
                <w:sz w:val="20"/>
              </w:rPr>
              <w:t>rown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 (5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8 (2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3 (29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3 (4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0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3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0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O</w:t>
            </w:r>
            <w:r w:rsidR="00364D16" w:rsidRPr="00C75AA5">
              <w:rPr>
                <w:sz w:val="20"/>
              </w:rPr>
              <w:t>range white-tai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 (7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2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0 (56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 (1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2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 (7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 (7)</w:t>
            </w: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4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6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3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E23665">
            <w:pPr>
              <w:jc w:val="both"/>
              <w:rPr>
                <w:sz w:val="20"/>
              </w:rPr>
            </w:pPr>
            <w:r>
              <w:rPr>
                <w:sz w:val="20"/>
              </w:rPr>
              <w:t>T</w:t>
            </w:r>
            <w:r w:rsidR="00364D16" w:rsidRPr="00C75AA5">
              <w:rPr>
                <w:sz w:val="20"/>
              </w:rPr>
              <w:t>wo-banded white tai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3 (10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92 (72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5 (12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28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72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99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E23665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T</w:t>
            </w:r>
            <w:r w:rsidR="00364D16" w:rsidRPr="00C75AA5">
              <w:rPr>
                <w:sz w:val="20"/>
              </w:rPr>
              <w:t>hree-banded white tai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 (5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8 (22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7 (5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9 (15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27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3</w:t>
            </w: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99</w:t>
            </w:r>
          </w:p>
        </w:tc>
      </w:tr>
      <w:tr w:rsidR="00364D16" w:rsidRPr="00C75AA5" w:rsidTr="0080417D">
        <w:tc>
          <w:tcPr>
            <w:tcW w:w="679" w:type="dxa"/>
            <w:vMerge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Unknown bumblebee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9 (2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5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 (8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5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5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 (1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1 (28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3 (8)</w:t>
            </w: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3)</w:t>
            </w:r>
          </w:p>
        </w:tc>
        <w:tc>
          <w:tcPr>
            <w:tcW w:w="794" w:type="dxa"/>
            <w:gridSpan w:val="2"/>
            <w:tcBorders>
              <w:lef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0</w:t>
            </w: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</w:tr>
      <w:tr w:rsidR="00364D16" w:rsidRPr="00C75AA5" w:rsidTr="0080417D">
        <w:tc>
          <w:tcPr>
            <w:tcW w:w="679" w:type="dxa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Unknown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 (3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 (1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6 (4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4 (9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 (5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9 (12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7 (36)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0 (13)</w:t>
            </w: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5 (16)</w:t>
            </w:r>
          </w:p>
        </w:tc>
        <w:tc>
          <w:tcPr>
            <w:tcW w:w="794" w:type="dxa"/>
            <w:gridSpan w:val="2"/>
            <w:tcBorders>
              <w:left w:val="dashed" w:sz="4" w:space="0" w:color="auto"/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59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</w:tr>
      <w:tr w:rsidR="00364D16" w:rsidRPr="00C75AA5" w:rsidTr="0080417D">
        <w:tc>
          <w:tcPr>
            <w:tcW w:w="679" w:type="dxa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Total</w:t>
            </w:r>
          </w:p>
        </w:tc>
        <w:tc>
          <w:tcPr>
            <w:tcW w:w="793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35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2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7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7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49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61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05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7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54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109</w:t>
            </w:r>
          </w:p>
        </w:tc>
        <w:tc>
          <w:tcPr>
            <w:tcW w:w="794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7</w:t>
            </w:r>
          </w:p>
        </w:tc>
        <w:tc>
          <w:tcPr>
            <w:tcW w:w="794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27</w:t>
            </w:r>
          </w:p>
        </w:tc>
        <w:tc>
          <w:tcPr>
            <w:tcW w:w="794" w:type="dxa"/>
            <w:gridSpan w:val="2"/>
            <w:tcBorders>
              <w:left w:val="dashed" w:sz="4" w:space="0" w:color="auto"/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  <w:r w:rsidRPr="00C75AA5">
              <w:rPr>
                <w:sz w:val="20"/>
              </w:rPr>
              <w:t>83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</w:tr>
      <w:tr w:rsidR="00364D16" w:rsidRPr="00C75AA5" w:rsidTr="0080417D">
        <w:tc>
          <w:tcPr>
            <w:tcW w:w="679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proofErr w:type="gramStart"/>
            <w:r>
              <w:rPr>
                <w:sz w:val="20"/>
              </w:rPr>
              <w:t>miss</w:t>
            </w:r>
            <w:proofErr w:type="gramEnd"/>
            <w:r>
              <w:rPr>
                <w:sz w:val="20"/>
              </w:rPr>
              <w:t xml:space="preserve"> rate</w:t>
            </w:r>
            <w:r w:rsidR="00E23665" w:rsidRPr="00C75AA5">
              <w:rPr>
                <w:sz w:val="20"/>
              </w:rPr>
              <w:t xml:space="preserve"> </w:t>
            </w:r>
            <w:r w:rsidR="00364D16" w:rsidRPr="00C75AA5">
              <w:rPr>
                <w:sz w:val="20"/>
              </w:rPr>
              <w:t>(in %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097177">
            <w:pPr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64D16" w:rsidRPr="00C75AA5" w:rsidRDefault="00097177" w:rsidP="0080417D">
            <w:pPr>
              <w:jc w:val="both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794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4" w:type="dxa"/>
            <w:gridSpan w:val="2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  <w:tc>
          <w:tcPr>
            <w:tcW w:w="798" w:type="dxa"/>
          </w:tcPr>
          <w:p w:rsidR="00364D16" w:rsidRPr="00C75AA5" w:rsidRDefault="00364D16" w:rsidP="0080417D">
            <w:pPr>
              <w:jc w:val="both"/>
              <w:rPr>
                <w:sz w:val="20"/>
              </w:rPr>
            </w:pPr>
          </w:p>
        </w:tc>
      </w:tr>
    </w:tbl>
    <w:p w:rsidR="00364D16" w:rsidRDefault="00364D16" w:rsidP="00364D16">
      <w:pPr>
        <w:spacing w:after="0"/>
        <w:jc w:val="both"/>
      </w:pPr>
      <w:r>
        <w:t xml:space="preserve">* Female and male </w:t>
      </w:r>
      <w:proofErr w:type="spellStart"/>
      <w:r w:rsidRPr="00C75AA5">
        <w:rPr>
          <w:i/>
        </w:rPr>
        <w:t>Bombus</w:t>
      </w:r>
      <w:proofErr w:type="spellEnd"/>
      <w:r w:rsidRPr="00C75AA5">
        <w:rPr>
          <w:i/>
        </w:rPr>
        <w:t xml:space="preserve"> </w:t>
      </w:r>
      <w:proofErr w:type="spellStart"/>
      <w:r w:rsidRPr="00C75AA5">
        <w:rPr>
          <w:i/>
        </w:rPr>
        <w:t>lapidarius</w:t>
      </w:r>
      <w:proofErr w:type="spellEnd"/>
      <w:r>
        <w:t xml:space="preserve"> (</w:t>
      </w:r>
      <w:r w:rsidRPr="00E6540F">
        <w:t>black-bodied orange tail</w:t>
      </w:r>
      <w:r>
        <w:t xml:space="preserve">) are separated out because they are very distinctive, but are combined for the calculation of accuracy. Overall </w:t>
      </w:r>
      <w:r w:rsidR="00097177">
        <w:t xml:space="preserve">miss rate </w:t>
      </w:r>
      <w:r>
        <w:t xml:space="preserve">for females and males combined was </w:t>
      </w:r>
      <w:r w:rsidR="00097177">
        <w:t>29</w:t>
      </w:r>
      <w:r>
        <w:t>%.</w:t>
      </w:r>
    </w:p>
    <w:p w:rsidR="00364D16" w:rsidRDefault="00364D16" w:rsidP="00364D16">
      <w:pPr>
        <w:spacing w:after="0"/>
        <w:jc w:val="both"/>
      </w:pPr>
      <w:r>
        <w:t xml:space="preserve">* </w:t>
      </w:r>
      <w:proofErr w:type="spellStart"/>
      <w:r w:rsidRPr="00D54BC3">
        <w:rPr>
          <w:i/>
        </w:rPr>
        <w:t>Bombus</w:t>
      </w:r>
      <w:proofErr w:type="spellEnd"/>
      <w:r w:rsidRPr="00D54BC3">
        <w:rPr>
          <w:i/>
        </w:rPr>
        <w:t xml:space="preserve"> </w:t>
      </w:r>
      <w:proofErr w:type="spellStart"/>
      <w:r w:rsidRPr="00D54BC3">
        <w:rPr>
          <w:i/>
        </w:rPr>
        <w:t>vestalis</w:t>
      </w:r>
      <w:proofErr w:type="spellEnd"/>
      <w:r>
        <w:t xml:space="preserve"> is treated separately because it was the commonest species which did not fit neatly into the six colour type categories (Table 1).</w:t>
      </w:r>
    </w:p>
    <w:p w:rsidR="00364D16" w:rsidRPr="00317DD0" w:rsidRDefault="00364D16" w:rsidP="00364D16">
      <w:pPr>
        <w:spacing w:after="0"/>
      </w:pPr>
    </w:p>
    <w:p w:rsidR="00DB0B86" w:rsidRDefault="00F22CE3"/>
    <w:sectPr w:rsidR="00DB0B86" w:rsidSect="006D43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D16"/>
    <w:rsid w:val="00097177"/>
    <w:rsid w:val="001F7FA7"/>
    <w:rsid w:val="00364D16"/>
    <w:rsid w:val="0065456A"/>
    <w:rsid w:val="00D3169A"/>
    <w:rsid w:val="00D70C90"/>
    <w:rsid w:val="00DF03AC"/>
    <w:rsid w:val="00E23665"/>
    <w:rsid w:val="00E92DAA"/>
    <w:rsid w:val="00F2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8282D-EC1E-4195-B71E-D29F3DB04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D16"/>
    <w:pPr>
      <w:spacing w:after="200" w:line="276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D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4D1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364D1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665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Helen E.</dc:creator>
  <cp:keywords/>
  <dc:description/>
  <cp:lastModifiedBy>Roy, Helen E.</cp:lastModifiedBy>
  <cp:revision>4</cp:revision>
  <cp:lastPrinted>2016-01-26T16:14:00Z</cp:lastPrinted>
  <dcterms:created xsi:type="dcterms:W3CDTF">2016-01-27T10:00:00Z</dcterms:created>
  <dcterms:modified xsi:type="dcterms:W3CDTF">2016-02-18T22:08:00Z</dcterms:modified>
</cp:coreProperties>
</file>